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  <w:t>Table S1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40"/>
        <w:gridCol w:w="1440"/>
        <w:gridCol w:w="1440"/>
        <w:gridCol w:w="1080"/>
        <w:gridCol w:w="144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n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essed/Un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gs per f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ean±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gs laid per f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e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larvae hatch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flies surviving oviposi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24" w:hanging="112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infecte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3±1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ninfecte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2±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. mexican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5±1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. mexican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5±1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. infantum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2±1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L. infantum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8±19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18" w:right="1418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style">
    <w:name w:val="refstyle"/>
    <w:basedOn w:val="Normal"/>
    <w:qFormat/>
    <w:pPr>
      <w:overflowPunct w:val="false"/>
      <w:autoSpaceDE w:val="false"/>
      <w:spacing w:before="120" w:after="120"/>
      <w:textAlignment w:val="baseline"/>
    </w:pPr>
    <w:rPr>
      <w:sz w:val="20"/>
      <w:szCs w:val="20"/>
      <w:lang w:val="en-US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08:45:00Z</dcterms:created>
  <dc:creator>Bates</dc:creator>
  <dc:description/>
  <cp:keywords/>
  <dc:language>en-US</dc:language>
  <cp:lastModifiedBy>Bates</cp:lastModifiedBy>
  <cp:lastPrinted>2007-04-25T12:22:00Z</cp:lastPrinted>
  <dcterms:modified xsi:type="dcterms:W3CDTF">2007-05-15T08:48:00Z</dcterms:modified>
  <cp:revision>3</cp:revision>
  <dc:subject/>
  <dc:title>fPPg has two roles: blocked fly and infection enhancement</dc:title>
</cp:coreProperties>
</file>